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942" w:rsidRPr="00522B9E" w:rsidRDefault="00DA7942" w:rsidP="00DA7942">
      <w:pPr>
        <w:spacing w:after="0" w:line="480" w:lineRule="auto"/>
        <w:jc w:val="left"/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522B9E">
        <w:rPr>
          <w:rFonts w:ascii="Times New Roman" w:hAnsi="Times New Roman" w:cs="Times New Roman"/>
          <w:b/>
          <w:bCs/>
          <w:sz w:val="32"/>
          <w:szCs w:val="32"/>
        </w:rPr>
        <w:t>S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1 </w:t>
      </w:r>
      <w:r w:rsidRPr="00522B9E">
        <w:rPr>
          <w:rFonts w:ascii="Times New Roman" w:hAnsi="Times New Roman" w:cs="Times New Roman"/>
          <w:b/>
          <w:bCs/>
          <w:sz w:val="32"/>
          <w:szCs w:val="32"/>
        </w:rPr>
        <w:t>Table</w:t>
      </w:r>
      <w:r w:rsidRPr="00EF6A79">
        <w:rPr>
          <w:rFonts w:ascii="Times New Roman" w:hAnsi="Times New Roman" w:cs="Times New Roman" w:hint="eastAsia"/>
          <w:b/>
          <w:bCs/>
          <w:sz w:val="32"/>
          <w:szCs w:val="32"/>
        </w:rPr>
        <w:t>.</w:t>
      </w:r>
      <w:proofErr w:type="gramEnd"/>
      <w:r w:rsidRPr="00EF6A79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Primers for RT-PCR</w:t>
      </w:r>
    </w:p>
    <w:tbl>
      <w:tblPr>
        <w:tblW w:w="92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2140"/>
        <w:gridCol w:w="4960"/>
        <w:gridCol w:w="1080"/>
      </w:tblGrid>
      <w:tr w:rsidR="00DA7942" w:rsidRPr="008A5B97" w:rsidTr="00683445">
        <w:trPr>
          <w:trHeight w:val="319"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A5B97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  <w:r w:rsidRPr="008A5B97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quenc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A5B97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man RAGE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AGCGGCTGGAATGGAAACTGAA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GAAGGGGCAAGGGCACACCA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man S100A1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TTGAAGAGCATCTGGAG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CTACTCTTTGTGGGTG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man VCAM-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CCGGATTGCTGCTCAGATTG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AGCGTGGAATTGGTCCCCT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man ICAM-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GGCCTCAGTCAGTG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AACCCCATTCAGCGT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man MCP-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AGCATGAAAGTCTCTGCCGCCCTTC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ATTACTTAAGGCATAATGTTTCA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man Nrf2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ACACGGTCCACAGCTCATC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TTGGCTTCTGGACTTGG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man HO-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TTCTTCACCTTCCCC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GCATAAAGCCCTACAGCA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man SOD-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GTGGGGAAGCATTAAAGGACTG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nti-sense: CAATTACACCACAAGCCAAACGAC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uman </w:t>
            </w:r>
            <w:proofErr w:type="spellStart"/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Lc</w:t>
            </w:r>
            <w:proofErr w:type="spellEnd"/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CTGTTGCAGGAAGGCAT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CGAAATTCTACTCTCCATCCAAT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uman </w:t>
            </w:r>
            <w:proofErr w:type="spellStart"/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CLm</w:t>
            </w:r>
            <w:proofErr w:type="spellEnd"/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CAGTTGACATGGCCTGTTCA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TCAAATCTGGTGGCATCAC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man GSHS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CAGCGTGCCATAGAGAAT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TTCAGGGCCTGTACCATTT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Human </w:t>
            </w:r>
            <w:proofErr w:type="spellStart"/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NOS</w:t>
            </w:r>
            <w:proofErr w:type="spellEnd"/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TGATGCATTGGATCTTTG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CCATGTTACTGTGCGTCCA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uman GAPDH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GAGTCAACGGATTTGGTC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TTGATTTTGGAGGGATCTC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11702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se IL-1</w:t>
            </w:r>
            <w:r w:rsidR="0011702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β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ACTCATTGTGGCTGTGGA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TTGTTCATCTCGGAGCCTG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se IL-6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GCCAGAGTCCTTCAGAGA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GGTCTTGGTCCTTAGCCA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se ABCG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GTACCATGACATCGCTGG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AGCCGTAGATGGACAGGA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se ABCA1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CGAGAGAGTACTGCGCTA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TGGTAGATCTGGGTGGAGG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use GAPDH</w:t>
            </w: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e: AACTTTGGCATTGTGGAA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1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  <w:tc>
          <w:tcPr>
            <w:tcW w:w="4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A5B9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-sense: ACCATTGGGGGTAGGAA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</w:p>
        </w:tc>
      </w:tr>
      <w:tr w:rsidR="00DA7942" w:rsidRPr="008A5B97" w:rsidTr="00683445">
        <w:trPr>
          <w:trHeight w:val="33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A5B97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A5B97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A5B97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942" w:rsidRPr="008A5B97" w:rsidRDefault="00DA7942" w:rsidP="0068344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8A5B97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25680E" w:rsidRDefault="0025680E">
      <w:bookmarkStart w:id="0" w:name="_GoBack"/>
      <w:bookmarkEnd w:id="0"/>
    </w:p>
    <w:sectPr w:rsidR="002568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2256" w:rsidRDefault="00992256" w:rsidP="00117021">
      <w:pPr>
        <w:spacing w:after="0" w:line="240" w:lineRule="auto"/>
      </w:pPr>
      <w:r>
        <w:separator/>
      </w:r>
    </w:p>
  </w:endnote>
  <w:endnote w:type="continuationSeparator" w:id="0">
    <w:p w:rsidR="00992256" w:rsidRDefault="00992256" w:rsidP="001170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2256" w:rsidRDefault="00992256" w:rsidP="00117021">
      <w:pPr>
        <w:spacing w:after="0" w:line="240" w:lineRule="auto"/>
      </w:pPr>
      <w:r>
        <w:separator/>
      </w:r>
    </w:p>
  </w:footnote>
  <w:footnote w:type="continuationSeparator" w:id="0">
    <w:p w:rsidR="00992256" w:rsidRDefault="00992256" w:rsidP="001170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942"/>
    <w:rsid w:val="00117021"/>
    <w:rsid w:val="0025680E"/>
    <w:rsid w:val="00992256"/>
    <w:rsid w:val="00DA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9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70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7021"/>
  </w:style>
  <w:style w:type="paragraph" w:styleId="a4">
    <w:name w:val="footer"/>
    <w:basedOn w:val="a"/>
    <w:link w:val="Char0"/>
    <w:uiPriority w:val="99"/>
    <w:unhideWhenUsed/>
    <w:rsid w:val="001170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70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794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70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7021"/>
  </w:style>
  <w:style w:type="paragraph" w:styleId="a4">
    <w:name w:val="footer"/>
    <w:basedOn w:val="a"/>
    <w:link w:val="Char0"/>
    <w:uiPriority w:val="99"/>
    <w:unhideWhenUsed/>
    <w:rsid w:val="001170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70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1</Words>
  <Characters>1273</Characters>
  <Application>Microsoft Office Word</Application>
  <DocSecurity>0</DocSecurity>
  <Lines>41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 jh</dc:creator>
  <cp:lastModifiedBy>Jung jh</cp:lastModifiedBy>
  <cp:revision>2</cp:revision>
  <dcterms:created xsi:type="dcterms:W3CDTF">2016-01-13T09:01:00Z</dcterms:created>
  <dcterms:modified xsi:type="dcterms:W3CDTF">2016-01-14T08:44:00Z</dcterms:modified>
</cp:coreProperties>
</file>